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SimSun;宋体"/>
          <w:b/>
          <w:b/>
          <w:bCs/>
          <w:color w:val="000000"/>
          <w:kern w:val="0"/>
          <w:sz w:val="24"/>
          <w:lang w:bidi="ar"/>
        </w:rPr>
      </w:pP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 xml:space="preserve">Multimedia Appendix 4. 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 xml:space="preserve">Comorbidity prevalence difference by sex 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>u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>sing a 5-year look-back period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>.</w:t>
      </w:r>
    </w:p>
    <w:tbl>
      <w:tblPr>
        <w:tblW w:w="90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723"/>
        <w:gridCol w:w="1751"/>
        <w:gridCol w:w="1949"/>
        <w:gridCol w:w="1081"/>
        <w:gridCol w:w="1720"/>
      </w:tblGrid>
      <w:tr>
        <w:trPr/>
        <w:tc>
          <w:tcPr>
            <w:tcW w:w="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CD-10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Prevalence by sex,% (95%CI)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Absolute difference</w:t>
              <w:br/>
              <w:t>M-F, % (95%CI)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Relative difference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Significant difference#</w:t>
            </w:r>
          </w:p>
        </w:tc>
      </w:tr>
      <w:tr>
        <w:trPr>
          <w:trHeight w:val="272" w:hRule="atLeast"/>
        </w:trPr>
        <w:tc>
          <w:tcPr>
            <w:tcW w:w="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Females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ales</w:t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22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7,1.1)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.2,0.6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3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8,1.1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1.2,1.6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7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6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9 (1.7,2.2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2 (2,2.4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1,0.6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8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2 (2.8,3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3 (3.1,3.6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2,0.6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0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3 (3,3.6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2,1.5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2 (-2.3,-1.6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1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3.3 (12.7,13.9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2.1 (11.6,12.5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1.2 (-2,-0.4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1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6 (2.4,2.9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5,3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 (-0.3,0.4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2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1.4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0.9,1.2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 (-0.4,0.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4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1.2,1.6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 (-0.4,0.2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4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1 (3.8,4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1 (3.8,4.4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 (-0.5,0.4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3 (3,3.7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8 (3.5,4.1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,0.9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0.8 (10.2,11.3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.1 (7.7,8.5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2.7 (-3.4,-2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F4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.3,0.6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8 (-1.1,-0.6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3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6 (2.3,2.9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.1,3.7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4,1.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4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6 (3.3,4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3 (3.1,3.6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3 (-0.7,0.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2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3 (3,3.7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3,2.8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8 (-1.2,-0.4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2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1.4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8,1.1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3 (-0.5,0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1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9.7 (28.9,30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8.5 (27.8,29.2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1.2 (-2.3,-0.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1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 (2.7,3.3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1 (2.8,3.3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 (-0.3,0.5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9,1.2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.2,0.7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1.9 (11.3,12.4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0.1 (9.6,10.5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1.8 (-2.5,-1.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2 (1.9,2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2 (3,3.5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6,1.4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3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8 (1.6,2.1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1.3,1.6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4 (-0.7,-0.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7,1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8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5,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7,1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5,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2,2.8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2.1,2.6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2 (-0.5,0.2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4 (5,5.8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4 (5.1,5.7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 (-0.5,0.5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5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3 (6.8,7.7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1 (6.7,7.5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2 (-0.8,0.4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5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2 (3.8,4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.1,3.7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7 (-1.2,-0.3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.6 (8.1,9.1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1 (8.7,9.6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-0.1,1.2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4,1.9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1 (1.9,2.3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8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1 (6.6,7.6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6.3 (6,6.7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7 (-1.3,-0.2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3,1.8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2 (2,2.4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3,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7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.9 (8.4,9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5 (9,9.9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-0.1,1.2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7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3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1,0.5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 (3.7,4.4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6 (5.3,6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1,2.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4 (5,5.8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2.3 (11.8,12.8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6.9 (6.3,7.5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5 (9,10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7.4 (16.9,18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9 (7.2,8.7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 (1.8,2.3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4 (2.2,2.7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.1,0.8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2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 (3.6,4.3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7 (3.4,4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3 (-0.7,0.2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5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 (-0.3,0.3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7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.1,1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1.9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8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7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8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4 (2.1,2.7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9 (1.7,2.1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5 (-0.8,-0.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8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 (0.2,0.4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8 (1.6,2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2,2.6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9,1.2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1.3 (-1.6,-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4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4 (4.1,4.8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.1,3.6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1.1 (-1.5,-0.6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4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8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1 (4.8,5.6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1.9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3.5 (-3.9,-3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8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females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 (1.8,2.2)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4,1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9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8 (1.6,2)*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 (2.8,3.3)*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0.9,1.6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9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males</w:t>
            </w:r>
          </w:p>
        </w:tc>
      </w:tr>
      <w:tr>
        <w:trPr/>
        <w:tc>
          <w:tcPr>
            <w:tcW w:w="909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I: confidence interval; * prevalence was significantly greater than 1% (one-side test,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Times New Roman" w:cs="SimSun;宋体" w:ascii="Times New Roman" w:hAnsi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 &lt; .025); Absolute difference=Male-Female; Relative difference=2(Male-Female)/(Male+Female); # if absolute difference was statistically significance after Bonferroni correction and relative difference &gt; 0.1, then difference by sex was significant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01">
    <w:name w:val="font01"/>
    <w:qFormat/>
    <w:rPr>
      <w:rFonts w:ascii="Calibri" w:hAnsi="Calibri" w:cs="Calibri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Calibri" w:hAnsi="Calibri" w:cs="Calibri"/>
      <w:color w:val="000000"/>
      <w:sz w:val="22"/>
      <w:szCs w:val="22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8:21:00Z</dcterms:created>
  <dc:creator>Administrator.PC-201706120957</dc:creator>
  <dc:description/>
  <cp:keywords/>
  <dc:language>en-US</dc:language>
  <cp:lastModifiedBy>Editor</cp:lastModifiedBy>
  <dcterms:modified xsi:type="dcterms:W3CDTF">2023-08-20T16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18AFFAAA694CE78D8DCE764FA7B5A5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